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0CE" w:rsidRDefault="00885AC7">
      <w:pPr>
        <w:pStyle w:val="Heading2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zboqfhs4iby3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4 Frequency of SMN2 in different countries within P</w:t>
      </w:r>
      <w:bookmarkStart w:id="1" w:name="_GoBack"/>
      <w:bookmarkEnd w:id="1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oject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MinE</w:t>
      </w:r>
      <w:proofErr w:type="spellEnd"/>
    </w:p>
    <w:tbl>
      <w:tblPr>
        <w:tblStyle w:val="a"/>
        <w:tblW w:w="9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90"/>
        <w:gridCol w:w="750"/>
        <w:gridCol w:w="540"/>
        <w:gridCol w:w="660"/>
        <w:gridCol w:w="600"/>
        <w:gridCol w:w="690"/>
        <w:gridCol w:w="735"/>
        <w:gridCol w:w="720"/>
        <w:gridCol w:w="885"/>
        <w:gridCol w:w="600"/>
        <w:gridCol w:w="780"/>
        <w:gridCol w:w="555"/>
        <w:gridCol w:w="645"/>
        <w:gridCol w:w="630"/>
      </w:tblGrid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1100CE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1100CE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8040" w:type="dxa"/>
            <w:gridSpan w:val="12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MN2</w:t>
            </w:r>
          </w:p>
        </w:tc>
      </w:tr>
      <w:tr w:rsidR="001100CE">
        <w:trPr>
          <w:trHeight w:val="540"/>
        </w:trPr>
        <w:tc>
          <w:tcPr>
            <w:tcW w:w="3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1100CE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N (%)</w:t>
            </w:r>
          </w:p>
        </w:tc>
        <w:tc>
          <w:tcPr>
            <w:tcW w:w="120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133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BE</w:t>
            </w:r>
          </w:p>
        </w:tc>
        <w:tc>
          <w:tcPr>
            <w:tcW w:w="7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8.3)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7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7.0)</w:t>
            </w:r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1.4)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.3)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1100CE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0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9.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6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8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3.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1100CE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8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0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9.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8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2.9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6.3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2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1100CE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1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0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7.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6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0.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1100CE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7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6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4.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2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U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0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9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5.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1100CE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8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5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4.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2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9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0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4.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1100CE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7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1.7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7.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2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1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2.3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4.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1100CE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6.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3.0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7.7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2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6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6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6.2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1100CE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4.2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7.0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5.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23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61.5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1100CE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5.1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7.9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R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tr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3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9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2.1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1100CE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1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1.4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2.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8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2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7.4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L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8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0.8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46.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  <w:tr w:rsidR="001100CE">
        <w:trPr>
          <w:trHeight w:val="315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H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lef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S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36.5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59.6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1100CE" w:rsidRDefault="00885AC7">
            <w:pPr>
              <w:widowControl w:val="0"/>
              <w:spacing w:line="276" w:lineRule="auto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0.0)</w:t>
            </w:r>
          </w:p>
        </w:tc>
      </w:tr>
    </w:tbl>
    <w:p w:rsidR="001100CE" w:rsidRDefault="001100CE">
      <w:pPr>
        <w:pStyle w:val="Heading2"/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g9u0g2maadoi" w:colFirst="0" w:colLast="0"/>
      <w:bookmarkEnd w:id="2"/>
    </w:p>
    <w:p w:rsidR="001100CE" w:rsidRDefault="001100CE"/>
    <w:sectPr w:rsidR="001100C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Open Sans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0CE"/>
    <w:rsid w:val="001100CE"/>
    <w:rsid w:val="0088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43CF48-668C-4E91-B5DF-D1910D22C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Open Sans" w:eastAsia="Open Sans" w:hAnsi="Open Sans" w:cs="Open Sans"/>
        <w:sz w:val="22"/>
        <w:szCs w:val="22"/>
        <w:lang w:val="en-IN" w:eastAsia="en-IN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3</Characters>
  <Application>Microsoft Office Word</Application>
  <DocSecurity>0</DocSecurity>
  <Lines>10</Lines>
  <Paragraphs>3</Paragraphs>
  <ScaleCrop>false</ScaleCrop>
  <Company>HP Inc.</Company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naDevi, Rajendran</cp:lastModifiedBy>
  <cp:revision>2</cp:revision>
  <dcterms:created xsi:type="dcterms:W3CDTF">2021-01-12T14:29:00Z</dcterms:created>
  <dcterms:modified xsi:type="dcterms:W3CDTF">2021-01-12T14:29:00Z</dcterms:modified>
</cp:coreProperties>
</file>